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7D1" w:rsidRPr="00686D14" w:rsidRDefault="00686D14" w:rsidP="00AE297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7"/>
      <w:proofErr w:type="gramStart"/>
      <w:r w:rsidRPr="00686D14">
        <w:rPr>
          <w:rFonts w:ascii="Times New Roman" w:hAnsi="Times New Roman" w:cs="Times New Roman"/>
          <w:b/>
          <w:bCs/>
          <w:kern w:val="0"/>
          <w:sz w:val="24"/>
          <w:szCs w:val="24"/>
        </w:rPr>
        <w:t>S1 File</w:t>
      </w:r>
      <w:r w:rsidRPr="00686D14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686D1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F57D1" w:rsidRPr="00686D1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E2978" w:rsidRPr="00686D14">
        <w:rPr>
          <w:rFonts w:ascii="Times New Roman" w:hAnsi="Times New Roman" w:cs="Times New Roman"/>
          <w:b/>
          <w:sz w:val="24"/>
          <w:szCs w:val="24"/>
        </w:rPr>
        <w:t>i</w:t>
      </w:r>
      <w:r w:rsidR="00E24C96" w:rsidRPr="00686D14">
        <w:rPr>
          <w:rFonts w:ascii="Times New Roman" w:hAnsi="Times New Roman" w:cs="Times New Roman"/>
          <w:b/>
          <w:sz w:val="24"/>
          <w:szCs w:val="24"/>
        </w:rPr>
        <w:t>nformation</w:t>
      </w:r>
      <w:r w:rsidR="00E512D0" w:rsidRPr="00686D14">
        <w:rPr>
          <w:rFonts w:ascii="Times New Roman" w:hAnsi="Times New Roman" w:cs="Times New Roman"/>
          <w:b/>
          <w:sz w:val="24"/>
          <w:szCs w:val="24"/>
        </w:rPr>
        <w:t>:</w:t>
      </w:r>
      <w:bookmarkEnd w:id="0"/>
      <w:r w:rsidR="00AE2978" w:rsidRPr="00686D1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4"/>
      <w:r w:rsidR="00B81BFE" w:rsidRPr="00686D14">
        <w:rPr>
          <w:rFonts w:ascii="Times New Roman" w:hAnsi="Times New Roman" w:cs="Times New Roman"/>
          <w:b/>
          <w:kern w:val="0"/>
          <w:sz w:val="24"/>
          <w:szCs w:val="24"/>
        </w:rPr>
        <w:t xml:space="preserve">the sensitivity analysis of </w:t>
      </w:r>
      <w:proofErr w:type="gramStart"/>
      <w:r w:rsidR="00AE2978" w:rsidRPr="00686D14">
        <w:rPr>
          <w:rFonts w:ascii="Times New Roman" w:hAnsi="Times New Roman" w:cs="Times New Roman"/>
          <w:b/>
          <w:kern w:val="0"/>
          <w:sz w:val="24"/>
          <w:szCs w:val="24"/>
        </w:rPr>
        <w:t>parameter</w:t>
      </w:r>
      <w:bookmarkEnd w:id="1"/>
      <w:r w:rsidR="00AE2978" w:rsidRPr="00686D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End"/>
      <m:oMath>
        <m:acc>
          <m:accPr>
            <m:chr m:val="̅"/>
            <m:ctrlPr>
              <w:rPr>
                <w:rFonts w:ascii="Cambria Math" w:hAnsi="Cambria Math" w:cs="Times New Roman"/>
                <w:b/>
                <w:kern w:val="0"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k</m:t>
            </m:r>
          </m:e>
        </m:acc>
      </m:oMath>
      <w:r w:rsidR="006F57D1" w:rsidRPr="00686D14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5D5988" w:rsidRDefault="005D5988" w:rsidP="006F57D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5D5988" w:rsidRDefault="006D6444" w:rsidP="00AE297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>Figure illustrates how the densities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>of the four groups of people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>vary over time in response to changes in the average degree</w:t>
      </w:r>
      <w:proofErr w:type="gramStart"/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gramEnd"/>
      <m:oMath>
        <m:acc>
          <m:accPr>
            <m:chr m:val="̅"/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k</m:t>
            </m:r>
          </m:e>
        </m:acc>
      </m:oMath>
      <w:r w:rsidR="005D5988">
        <w:rPr>
          <w:rFonts w:ascii="Times New Roman" w:hAnsi="Times New Roman" w:cs="Times New Roman"/>
          <w:kern w:val="0"/>
          <w:sz w:val="24"/>
          <w:szCs w:val="24"/>
        </w:rPr>
        <w:t>. These results show that the bigger the average degree, the less time it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>takes for the system to reach the equilibrium state in which spreading of the rumor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stops. Figure </w:t>
      </w:r>
      <w:r w:rsidR="0006678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815555">
        <w:rPr>
          <w:rFonts w:ascii="Times New Roman" w:hAnsi="Times New Roman" w:cs="Times New Roman" w:hint="eastAsia"/>
          <w:kern w:val="0"/>
          <w:sz w:val="24"/>
          <w:szCs w:val="24"/>
        </w:rPr>
        <w:t>1B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shows the population of the spreaders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reaches a larger peak value as </w:t>
      </w:r>
      <w:bookmarkStart w:id="2" w:name="OLE_LINK15"/>
      <w:bookmarkStart w:id="3" w:name="OLE_LINK16"/>
      <m:oMath>
        <m:acc>
          <m:accPr>
            <m:chr m:val="̅"/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k</m:t>
            </m:r>
          </m:e>
        </m:acc>
      </m:oMath>
      <w:bookmarkEnd w:id="2"/>
      <w:bookmarkEnd w:id="3"/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increases, which demonstrates that the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>maximum rumor influence is positively related to the average degree of the network.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Moreover, Figure </w:t>
      </w:r>
      <w:r w:rsidR="0006678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815555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and Figure </w:t>
      </w:r>
      <w:r w:rsidR="0006678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815555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show that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bookmarkStart w:id="4" w:name="OLE_LINK19"/>
      <w:bookmarkStart w:id="5" w:name="OLE_LINK20"/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the final 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>value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of the R1 </w:t>
      </w:r>
      <w:proofErr w:type="spellStart"/>
      <w:r w:rsidR="005D5988">
        <w:rPr>
          <w:rFonts w:ascii="Times New Roman" w:hAnsi="Times New Roman" w:cs="Times New Roman"/>
          <w:kern w:val="0"/>
          <w:sz w:val="24"/>
          <w:szCs w:val="24"/>
        </w:rPr>
        <w:t>stiflers</w:t>
      </w:r>
      <w:proofErr w:type="spellEnd"/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decreases with increasing average degree, whereas the final 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value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of the R2 </w:t>
      </w:r>
      <w:proofErr w:type="spellStart"/>
      <w:r w:rsidR="005D5988">
        <w:rPr>
          <w:rFonts w:ascii="Times New Roman" w:hAnsi="Times New Roman" w:cs="Times New Roman"/>
          <w:kern w:val="0"/>
          <w:sz w:val="24"/>
          <w:szCs w:val="24"/>
        </w:rPr>
        <w:t>stiflers</w:t>
      </w:r>
      <w:proofErr w:type="spellEnd"/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increases for the same change in the average degree.</w:t>
      </w:r>
      <w:bookmarkEnd w:id="4"/>
      <w:bookmarkEnd w:id="5"/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The final size of the rumor, </w:t>
      </w:r>
      <w:r w:rsidR="005D5988">
        <w:rPr>
          <w:rFonts w:ascii="Times New Roman" w:hAnsi="Times New Roman" w:cs="Times New Roman"/>
          <w:i/>
          <w:kern w:val="0"/>
          <w:sz w:val="24"/>
          <w:szCs w:val="24"/>
        </w:rPr>
        <w:t>R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, which equals 1 minus </w:t>
      </w:r>
      <w:r w:rsidR="005D5988">
        <w:rPr>
          <w:rFonts w:ascii="Times New Roman" w:hAnsi="Times New Roman" w:cs="Times New Roman"/>
          <w:i/>
          <w:kern w:val="0"/>
          <w:sz w:val="24"/>
          <w:szCs w:val="24"/>
        </w:rPr>
        <w:t>I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(where </w:t>
      </w:r>
      <w:r w:rsidR="005D5988">
        <w:rPr>
          <w:rFonts w:ascii="Times New Roman" w:hAnsi="Times New Roman" w:cs="Times New Roman" w:hint="eastAsia"/>
          <w:i/>
          <w:kern w:val="0"/>
          <w:sz w:val="24"/>
          <w:szCs w:val="24"/>
        </w:rPr>
        <w:t>R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= </w:t>
      </w:r>
      <w:r w:rsidR="005D5988">
        <w:rPr>
          <w:rFonts w:ascii="Times New Roman" w:hAnsi="Times New Roman" w:cs="Times New Roman"/>
          <w:i/>
          <w:kern w:val="0"/>
          <w:sz w:val="24"/>
          <w:szCs w:val="24"/>
        </w:rPr>
        <w:t>R1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+ </w:t>
      </w:r>
      <w:r w:rsidR="005D5988">
        <w:rPr>
          <w:rFonts w:ascii="Times New Roman" w:hAnsi="Times New Roman" w:cs="Times New Roman"/>
          <w:i/>
          <w:kern w:val="0"/>
          <w:sz w:val="24"/>
          <w:szCs w:val="24"/>
        </w:rPr>
        <w:t>R2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is very little change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>with increasing</w:t>
      </w:r>
      <m:oMath>
        <m:acc>
          <m:accPr>
            <m:chr m:val="̅"/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 xml:space="preserve"> k</m:t>
            </m:r>
          </m:e>
        </m:acc>
        <m:r>
          <w:rPr>
            <w:rFonts w:ascii="Cambria Math" w:hAnsi="Cambria Math" w:cs="Times New Roman"/>
            <w:kern w:val="0"/>
            <w:sz w:val="24"/>
            <w:szCs w:val="24"/>
          </w:rPr>
          <m:t>,</m:t>
        </m:r>
      </m:oMath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obtained from Figure </w:t>
      </w:r>
      <w:r w:rsidR="0006678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815555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. However, the number of R1 </w:t>
      </w:r>
      <w:proofErr w:type="spellStart"/>
      <w:r w:rsidR="005D5988">
        <w:rPr>
          <w:rFonts w:ascii="Times New Roman" w:hAnsi="Times New Roman" w:cs="Times New Roman"/>
          <w:kern w:val="0"/>
          <w:sz w:val="24"/>
          <w:szCs w:val="24"/>
        </w:rPr>
        <w:t>stiflers</w:t>
      </w:r>
      <w:proofErr w:type="spellEnd"/>
      <w:r w:rsidR="005D5988">
        <w:rPr>
          <w:rFonts w:ascii="Times New Roman" w:hAnsi="Times New Roman" w:cs="Times New Roman"/>
          <w:kern w:val="0"/>
          <w:sz w:val="24"/>
          <w:szCs w:val="24"/>
        </w:rPr>
        <w:t xml:space="preserve"> decreases, which</w:t>
      </w:r>
      <w:r w:rsidR="005D59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D5988">
        <w:rPr>
          <w:rFonts w:ascii="Times New Roman" w:hAnsi="Times New Roman" w:cs="Times New Roman"/>
          <w:kern w:val="0"/>
          <w:sz w:val="24"/>
          <w:szCs w:val="24"/>
        </w:rPr>
        <w:t>reflects the fact that in more highly connected networks, people are more likely to recognize the rumor and learn the truth.</w:t>
      </w:r>
    </w:p>
    <w:p w:rsidR="00031EFB" w:rsidRPr="00762FDA" w:rsidRDefault="00031EFB" w:rsidP="00AE297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bookmarkStart w:id="6" w:name="_GoBack"/>
      <w:bookmarkEnd w:id="6"/>
    </w:p>
    <w:sectPr w:rsidR="00031EFB" w:rsidRPr="00762FDA">
      <w:pgSz w:w="11894" w:h="16838"/>
      <w:pgMar w:top="1987" w:right="1699" w:bottom="1699" w:left="1699" w:header="850" w:footer="994" w:gutter="0"/>
      <w:cols w:space="425"/>
      <w:docGrid w:linePitch="411" w:charSpace="670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13A" w:rsidRDefault="00AC213A" w:rsidP="006F57D1">
      <w:r>
        <w:separator/>
      </w:r>
    </w:p>
  </w:endnote>
  <w:endnote w:type="continuationSeparator" w:id="0">
    <w:p w:rsidR="00AC213A" w:rsidRDefault="00AC213A" w:rsidP="006F5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M R 17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13A" w:rsidRDefault="00AC213A" w:rsidP="006F57D1">
      <w:r>
        <w:separator/>
      </w:r>
    </w:p>
  </w:footnote>
  <w:footnote w:type="continuationSeparator" w:id="0">
    <w:p w:rsidR="00AC213A" w:rsidRDefault="00AC213A" w:rsidP="006F5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44D"/>
    <w:rsid w:val="00015870"/>
    <w:rsid w:val="000177AA"/>
    <w:rsid w:val="0002195D"/>
    <w:rsid w:val="00031EFB"/>
    <w:rsid w:val="0006678E"/>
    <w:rsid w:val="00123265"/>
    <w:rsid w:val="00163684"/>
    <w:rsid w:val="001A0CA9"/>
    <w:rsid w:val="001D1468"/>
    <w:rsid w:val="00201E8A"/>
    <w:rsid w:val="002113C0"/>
    <w:rsid w:val="00253FC7"/>
    <w:rsid w:val="002B0239"/>
    <w:rsid w:val="00303C1E"/>
    <w:rsid w:val="00343D02"/>
    <w:rsid w:val="0038001E"/>
    <w:rsid w:val="003903EE"/>
    <w:rsid w:val="004056B0"/>
    <w:rsid w:val="00405FF5"/>
    <w:rsid w:val="0049134E"/>
    <w:rsid w:val="0053448B"/>
    <w:rsid w:val="005D5988"/>
    <w:rsid w:val="005E2801"/>
    <w:rsid w:val="005F2F35"/>
    <w:rsid w:val="00614F13"/>
    <w:rsid w:val="00620330"/>
    <w:rsid w:val="00686D14"/>
    <w:rsid w:val="006A2BD5"/>
    <w:rsid w:val="006D6444"/>
    <w:rsid w:val="006F57D1"/>
    <w:rsid w:val="00701FE6"/>
    <w:rsid w:val="007447FC"/>
    <w:rsid w:val="007546B8"/>
    <w:rsid w:val="00762FDA"/>
    <w:rsid w:val="0078146C"/>
    <w:rsid w:val="0079494D"/>
    <w:rsid w:val="007C6B7D"/>
    <w:rsid w:val="00800A61"/>
    <w:rsid w:val="00815555"/>
    <w:rsid w:val="0087201C"/>
    <w:rsid w:val="008B61C2"/>
    <w:rsid w:val="008D09C4"/>
    <w:rsid w:val="008E7A66"/>
    <w:rsid w:val="009221F1"/>
    <w:rsid w:val="00933751"/>
    <w:rsid w:val="009D7A88"/>
    <w:rsid w:val="009E2570"/>
    <w:rsid w:val="00A11DCA"/>
    <w:rsid w:val="00A84F1E"/>
    <w:rsid w:val="00AC213A"/>
    <w:rsid w:val="00AE2978"/>
    <w:rsid w:val="00AE460B"/>
    <w:rsid w:val="00AF685C"/>
    <w:rsid w:val="00B07D13"/>
    <w:rsid w:val="00B37F99"/>
    <w:rsid w:val="00B631DC"/>
    <w:rsid w:val="00B6686A"/>
    <w:rsid w:val="00B81BFE"/>
    <w:rsid w:val="00BA044D"/>
    <w:rsid w:val="00BB65EF"/>
    <w:rsid w:val="00BC5A53"/>
    <w:rsid w:val="00C8560C"/>
    <w:rsid w:val="00C970E8"/>
    <w:rsid w:val="00D160BD"/>
    <w:rsid w:val="00D80B97"/>
    <w:rsid w:val="00E11722"/>
    <w:rsid w:val="00E20185"/>
    <w:rsid w:val="00E24C96"/>
    <w:rsid w:val="00E50F12"/>
    <w:rsid w:val="00E512D0"/>
    <w:rsid w:val="00E64ED7"/>
    <w:rsid w:val="00E932F5"/>
    <w:rsid w:val="00EF6DAB"/>
    <w:rsid w:val="00F0490A"/>
    <w:rsid w:val="00F302F0"/>
    <w:rsid w:val="00FB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7D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5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57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5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57D1"/>
    <w:rPr>
      <w:sz w:val="18"/>
      <w:szCs w:val="18"/>
    </w:rPr>
  </w:style>
  <w:style w:type="paragraph" w:customStyle="1" w:styleId="Default">
    <w:name w:val="Default"/>
    <w:rsid w:val="006F57D1"/>
    <w:pPr>
      <w:widowControl w:val="0"/>
      <w:autoSpaceDE w:val="0"/>
      <w:autoSpaceDN w:val="0"/>
      <w:adjustRightInd w:val="0"/>
    </w:pPr>
    <w:rPr>
      <w:rFonts w:ascii="CM R 17" w:eastAsia="CM R 17" w:hAnsi="Calibri" w:cs="CM R 17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6F5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7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7D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5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57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5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57D1"/>
    <w:rPr>
      <w:sz w:val="18"/>
      <w:szCs w:val="18"/>
    </w:rPr>
  </w:style>
  <w:style w:type="paragraph" w:customStyle="1" w:styleId="Default">
    <w:name w:val="Default"/>
    <w:rsid w:val="006F57D1"/>
    <w:pPr>
      <w:widowControl w:val="0"/>
      <w:autoSpaceDE w:val="0"/>
      <w:autoSpaceDN w:val="0"/>
      <w:adjustRightInd w:val="0"/>
    </w:pPr>
    <w:rPr>
      <w:rFonts w:ascii="CM R 17" w:eastAsia="CM R 17" w:hAnsi="Calibri" w:cs="CM R 17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6F5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7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610675-F3D6-42E8-8C0A-8C08A203C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168</Words>
  <Characters>962</Characters>
  <Application>Microsoft Office Word</Application>
  <DocSecurity>0</DocSecurity>
  <Lines>8</Lines>
  <Paragraphs>2</Paragraphs>
  <ScaleCrop>false</ScaleCrop>
  <Company>DELLNBX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7</cp:revision>
  <dcterms:created xsi:type="dcterms:W3CDTF">2015-02-07T04:02:00Z</dcterms:created>
  <dcterms:modified xsi:type="dcterms:W3CDTF">2015-03-26T08:14:00Z</dcterms:modified>
</cp:coreProperties>
</file>